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A83A4" w14:textId="77777777" w:rsidR="008572C3" w:rsidRPr="00696021" w:rsidRDefault="008572C3" w:rsidP="00BC303B">
      <w:pPr>
        <w:rPr>
          <w:rFonts w:ascii="Times New Roman" w:hAnsi="Times New Roman" w:cs="Times New Roman"/>
          <w:kern w:val="0"/>
          <w:sz w:val="24"/>
          <w:szCs w:val="24"/>
        </w:rPr>
      </w:pPr>
      <w:r w:rsidRPr="00696021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Pr="0069602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96021">
        <w:rPr>
          <w:rFonts w:ascii="Times New Roman" w:hAnsi="Times New Roman" w:cs="Times New Roman"/>
          <w:sz w:val="24"/>
          <w:szCs w:val="24"/>
        </w:rPr>
        <w:t xml:space="preserve"> sampling sites and </w:t>
      </w:r>
      <w:r w:rsidRPr="00696021">
        <w:rPr>
          <w:rFonts w:ascii="Times New Roman" w:hAnsi="Times New Roman" w:cs="Times New Roman"/>
          <w:kern w:val="0"/>
          <w:sz w:val="24"/>
          <w:szCs w:val="24"/>
        </w:rPr>
        <w:t>time of the current study</w:t>
      </w:r>
    </w:p>
    <w:p w14:paraId="0208EF71" w14:textId="77777777" w:rsidR="008572C3" w:rsidRPr="00696021" w:rsidRDefault="008572C3" w:rsidP="00BC30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81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575"/>
        <w:gridCol w:w="1773"/>
        <w:gridCol w:w="3060"/>
        <w:gridCol w:w="1773"/>
      </w:tblGrid>
      <w:tr w:rsidR="00696021" w:rsidRPr="00696021" w14:paraId="788747EA" w14:textId="77777777" w:rsidTr="00622916">
        <w:trPr>
          <w:gridAfter w:val="1"/>
          <w:wAfter w:w="1773" w:type="dxa"/>
          <w:trHeight w:val="330"/>
        </w:trPr>
        <w:tc>
          <w:tcPr>
            <w:tcW w:w="33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D672C1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ing site</w:t>
            </w:r>
          </w:p>
        </w:tc>
        <w:tc>
          <w:tcPr>
            <w:tcW w:w="3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CFD3280" w14:textId="77777777" w:rsidR="008572C3" w:rsidRPr="00696021" w:rsidRDefault="008572C3" w:rsidP="006E6A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ing time (</w:t>
            </w:r>
            <w:proofErr w:type="spellStart"/>
            <w:proofErr w:type="gramStart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.month</w:t>
            </w:r>
            <w:proofErr w:type="spellEnd"/>
            <w:proofErr w:type="gramEnd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96021" w:rsidRPr="00696021" w14:paraId="5BD766A6" w14:textId="77777777" w:rsidTr="00622916">
        <w:trPr>
          <w:gridAfter w:val="1"/>
          <w:wAfter w:w="1773" w:type="dxa"/>
          <w:trHeight w:val="562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DEE00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ity 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456ED9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vince</w:t>
            </w:r>
          </w:p>
        </w:tc>
        <w:tc>
          <w:tcPr>
            <w:tcW w:w="3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BA298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6021" w:rsidRPr="00696021" w14:paraId="4D06CE2A" w14:textId="77777777" w:rsidTr="00622916">
        <w:trPr>
          <w:gridAfter w:val="1"/>
          <w:wAfter w:w="1773" w:type="dxa"/>
          <w:trHeight w:val="283"/>
        </w:trPr>
        <w:tc>
          <w:tcPr>
            <w:tcW w:w="64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C2E5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69602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outhern  China</w:t>
            </w:r>
            <w:proofErr w:type="gramEnd"/>
          </w:p>
        </w:tc>
      </w:tr>
      <w:tr w:rsidR="00696021" w:rsidRPr="00696021" w14:paraId="4B151FE2" w14:textId="77777777" w:rsidTr="00622916">
        <w:trPr>
          <w:gridAfter w:val="1"/>
          <w:wAfter w:w="1773" w:type="dxa"/>
          <w:trHeight w:val="43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0E95" w14:textId="77777777" w:rsidR="008572C3" w:rsidRPr="00696021" w:rsidRDefault="008572C3" w:rsidP="008E68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uangzhou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1E20" w14:textId="77777777" w:rsidR="008572C3" w:rsidRPr="00696021" w:rsidRDefault="008572C3" w:rsidP="008E68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B414" w14:textId="77777777" w:rsidR="008572C3" w:rsidRPr="00696021" w:rsidRDefault="008572C3" w:rsidP="008E68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1.07/2013.09</w:t>
            </w:r>
          </w:p>
        </w:tc>
      </w:tr>
      <w:tr w:rsidR="00696021" w:rsidRPr="00696021" w14:paraId="002E3E1C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F8E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enzhen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302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24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1.12/2013.05</w:t>
            </w:r>
          </w:p>
        </w:tc>
      </w:tr>
      <w:tr w:rsidR="00696021" w:rsidRPr="00696021" w14:paraId="3D7A93AF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5C85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oguan</w:t>
            </w:r>
            <w:proofErr w:type="spellEnd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0218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53FA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3/2013.05</w:t>
            </w:r>
          </w:p>
        </w:tc>
      </w:tr>
      <w:tr w:rsidR="00696021" w:rsidRPr="00696021" w14:paraId="680FA2AC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6FB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Zhanjiang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F8AD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C5BD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1/2013.06</w:t>
            </w:r>
          </w:p>
        </w:tc>
      </w:tr>
      <w:tr w:rsidR="00696021" w:rsidRPr="00696021" w14:paraId="157F561A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9779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antou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C18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C68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2/2013.05</w:t>
            </w:r>
          </w:p>
        </w:tc>
      </w:tr>
      <w:tr w:rsidR="00696021" w:rsidRPr="00696021" w14:paraId="776B9673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D40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yuan</w:t>
            </w:r>
            <w:proofErr w:type="spellEnd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D272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667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3/2013.06</w:t>
            </w:r>
          </w:p>
        </w:tc>
      </w:tr>
      <w:tr w:rsidR="00696021" w:rsidRPr="00696021" w14:paraId="4990AD27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A9B8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aikou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E01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in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DF7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5/2013.12</w:t>
            </w:r>
          </w:p>
        </w:tc>
      </w:tr>
      <w:tr w:rsidR="00696021" w:rsidRPr="00696021" w14:paraId="3DED12E6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9CD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nya</w:t>
            </w:r>
            <w:proofErr w:type="spellEnd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BE9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in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9D6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5/2014.01</w:t>
            </w:r>
          </w:p>
        </w:tc>
      </w:tr>
      <w:tr w:rsidR="00696021" w:rsidRPr="00696021" w14:paraId="6DEEF644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D32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eihai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5198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x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E03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6/2013.12</w:t>
            </w:r>
          </w:p>
        </w:tc>
      </w:tr>
      <w:tr w:rsidR="00696021" w:rsidRPr="00696021" w14:paraId="7742740A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8492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anning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7DE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x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D3FD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7/2013.11</w:t>
            </w:r>
          </w:p>
        </w:tc>
      </w:tr>
      <w:tr w:rsidR="00696021" w:rsidRPr="00696021" w14:paraId="00F5DAFD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896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uzhou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683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ji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EA3D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7/2013.11</w:t>
            </w:r>
          </w:p>
        </w:tc>
      </w:tr>
      <w:tr w:rsidR="00696021" w:rsidRPr="00696021" w14:paraId="1A88425F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D18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Xiamen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36E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ji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830D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8/2013.12</w:t>
            </w:r>
          </w:p>
        </w:tc>
      </w:tr>
      <w:tr w:rsidR="00696021" w:rsidRPr="00696021" w14:paraId="6B6D9689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F646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cao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CB6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E3B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12/2016.05</w:t>
            </w:r>
          </w:p>
        </w:tc>
      </w:tr>
      <w:tr w:rsidR="00696021" w:rsidRPr="00696021" w14:paraId="655EBBCB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ED8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ngkong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F44B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B252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12/2016.05</w:t>
            </w:r>
          </w:p>
        </w:tc>
      </w:tr>
      <w:tr w:rsidR="00696021" w:rsidRPr="00696021" w14:paraId="7A909C43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49F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anghai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6B4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778F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9/2014.04</w:t>
            </w:r>
          </w:p>
        </w:tc>
      </w:tr>
      <w:tr w:rsidR="00696021" w:rsidRPr="00696021" w14:paraId="2D5938DA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A516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efei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027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DE3A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9/2014.03</w:t>
            </w:r>
          </w:p>
        </w:tc>
      </w:tr>
      <w:tr w:rsidR="00696021" w:rsidRPr="00696021" w14:paraId="310C292F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DE9B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anchang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D139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x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6DA6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09/2014.03</w:t>
            </w:r>
          </w:p>
        </w:tc>
      </w:tr>
      <w:tr w:rsidR="00696021" w:rsidRPr="00696021" w14:paraId="2F5AE26C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CC8A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uhan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8EA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be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8DF5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0/2014.04</w:t>
            </w:r>
          </w:p>
        </w:tc>
      </w:tr>
      <w:tr w:rsidR="00696021" w:rsidRPr="00696021" w14:paraId="39094147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0AC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engdu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0B7A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193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0/2014.03</w:t>
            </w:r>
          </w:p>
        </w:tc>
      </w:tr>
      <w:tr w:rsidR="00696021" w:rsidRPr="00696021" w14:paraId="26A00FE1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02A8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unming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B3E9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Yunn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B30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1/2014.05</w:t>
            </w:r>
          </w:p>
        </w:tc>
      </w:tr>
      <w:tr w:rsidR="00696021" w:rsidRPr="00696021" w14:paraId="08B4334E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04E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angsha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F2E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n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10A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6/2016.01</w:t>
            </w:r>
          </w:p>
        </w:tc>
      </w:tr>
      <w:tr w:rsidR="00696021" w:rsidRPr="00696021" w14:paraId="2C3EED51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F502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EDA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Zhengjian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BB51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7/2016.02</w:t>
            </w:r>
          </w:p>
        </w:tc>
      </w:tr>
      <w:tr w:rsidR="00696021" w:rsidRPr="00696021" w14:paraId="780E5560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FC91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iya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0CB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izhou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5BC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7/2016.01</w:t>
            </w:r>
          </w:p>
        </w:tc>
      </w:tr>
      <w:tr w:rsidR="00696021" w:rsidRPr="00696021" w14:paraId="7F420673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48B9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nji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BCF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49AA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9/2016.03</w:t>
            </w:r>
          </w:p>
        </w:tc>
      </w:tr>
      <w:tr w:rsidR="00696021" w:rsidRPr="00696021" w14:paraId="46820471" w14:textId="77777777" w:rsidTr="00622916">
        <w:trPr>
          <w:trHeight w:val="315"/>
        </w:trPr>
        <w:tc>
          <w:tcPr>
            <w:tcW w:w="64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682F" w14:textId="77777777" w:rsidR="008572C3" w:rsidRPr="00696021" w:rsidRDefault="008572C3" w:rsidP="00622916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73" w:type="dxa"/>
            <w:vAlign w:val="center"/>
          </w:tcPr>
          <w:p w14:paraId="14EF970A" w14:textId="77777777" w:rsidR="008572C3" w:rsidRPr="00696021" w:rsidRDefault="008572C3" w:rsidP="00B045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SimSu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696021" w:rsidRPr="00696021" w14:paraId="1EA290F6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4A88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nzhou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F0F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nsu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F7F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1/2013.08</w:t>
            </w:r>
          </w:p>
        </w:tc>
      </w:tr>
      <w:tr w:rsidR="00696021" w:rsidRPr="00696021" w14:paraId="06A9781E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DDFF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erbin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550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D69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1/2013.07</w:t>
            </w:r>
          </w:p>
        </w:tc>
      </w:tr>
      <w:tr w:rsidR="00696021" w:rsidRPr="00696021" w14:paraId="44B53C74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CF2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i’a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8E45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anx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CB4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2/2013.07</w:t>
            </w:r>
          </w:p>
        </w:tc>
      </w:tr>
      <w:tr w:rsidR="00696021" w:rsidRPr="00696021" w14:paraId="1AAA622E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FEAF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iyuan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89E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anxi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D5A9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2/2013.08</w:t>
            </w:r>
          </w:p>
        </w:tc>
      </w:tr>
      <w:tr w:rsidR="00696021" w:rsidRPr="00696021" w14:paraId="50DDE4B6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318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eijing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4E46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AB8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2/2013.08</w:t>
            </w:r>
          </w:p>
        </w:tc>
      </w:tr>
      <w:tr w:rsidR="00696021" w:rsidRPr="00696021" w14:paraId="5CCFE6E8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059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Jinan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5148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2D9D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.12/2013.08</w:t>
            </w:r>
          </w:p>
        </w:tc>
      </w:tr>
      <w:tr w:rsidR="00696021" w:rsidRPr="00696021" w14:paraId="354DCB58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2A5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760B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l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26D6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8/2016.05</w:t>
            </w:r>
          </w:p>
        </w:tc>
      </w:tr>
      <w:tr w:rsidR="00696021" w:rsidRPr="00696021" w14:paraId="76FF550A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B328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ini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C44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Qingha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800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8/2016.05</w:t>
            </w:r>
          </w:p>
        </w:tc>
      </w:tr>
      <w:tr w:rsidR="00696021" w:rsidRPr="00696021" w14:paraId="06A9248B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670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58D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ingx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A79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8/2016.04</w:t>
            </w:r>
          </w:p>
        </w:tc>
      </w:tr>
      <w:tr w:rsidR="00696021" w:rsidRPr="00696021" w14:paraId="6CACB8D3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AB42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hehaot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D6BF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3A1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8/2016.05</w:t>
            </w:r>
          </w:p>
        </w:tc>
      </w:tr>
      <w:tr w:rsidR="00696021" w:rsidRPr="00696021" w14:paraId="73AA0608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7342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878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aon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92F0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09/2016.03</w:t>
            </w:r>
          </w:p>
        </w:tc>
      </w:tr>
      <w:tr w:rsidR="00696021" w:rsidRPr="00696021" w14:paraId="3FB5904F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630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2FD8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be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18E2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10/2016.03</w:t>
            </w:r>
          </w:p>
        </w:tc>
      </w:tr>
      <w:tr w:rsidR="00696021" w:rsidRPr="00696021" w14:paraId="64D6690F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0A6E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Zhengzho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EEB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nan</w:t>
            </w:r>
            <w:bookmarkStart w:id="0" w:name="_GoBack"/>
            <w:bookmarkEnd w:id="0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74CB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10/2016.04</w:t>
            </w:r>
          </w:p>
        </w:tc>
      </w:tr>
      <w:tr w:rsidR="00696021" w:rsidRPr="00696021" w14:paraId="1735F8A7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5213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s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4C69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b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4A1C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11/2016.05</w:t>
            </w:r>
          </w:p>
        </w:tc>
      </w:tr>
      <w:tr w:rsidR="00696021" w:rsidRPr="00696021" w14:paraId="7D364A8A" w14:textId="77777777" w:rsidTr="00622916">
        <w:trPr>
          <w:gridAfter w:val="1"/>
          <w:wAfter w:w="1773" w:type="dxa"/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E867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ulumuq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60B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injia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B674" w14:textId="77777777" w:rsidR="008572C3" w:rsidRPr="00696021" w:rsidRDefault="008572C3" w:rsidP="006E6A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0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.11/2016.06</w:t>
            </w:r>
          </w:p>
        </w:tc>
      </w:tr>
    </w:tbl>
    <w:p w14:paraId="26D69E80" w14:textId="77777777" w:rsidR="008572C3" w:rsidRPr="00696021" w:rsidRDefault="008572C3" w:rsidP="00A722CC">
      <w:pPr>
        <w:rPr>
          <w:rFonts w:ascii="Times New Roman" w:hAnsi="Times New Roman" w:cs="Times New Roman"/>
        </w:rPr>
      </w:pPr>
      <w:r w:rsidRPr="00696021">
        <w:rPr>
          <w:rFonts w:ascii="Times New Roman" w:hAnsi="Times New Roman" w:cs="Times New Roman"/>
        </w:rPr>
        <w:t xml:space="preserve">* These two cities were </w:t>
      </w:r>
      <w:r w:rsidRPr="00696021">
        <w:rPr>
          <w:rFonts w:ascii="Times New Roman" w:hAnsi="Times New Roman" w:cs="Times New Roman"/>
          <w:lang w:val="en-GB"/>
        </w:rPr>
        <w:t>direct-controlled municipalities</w:t>
      </w:r>
    </w:p>
    <w:p w14:paraId="128B4C79" w14:textId="77777777" w:rsidR="008572C3" w:rsidRPr="00696021" w:rsidRDefault="008572C3" w:rsidP="00BC303B">
      <w:pPr>
        <w:rPr>
          <w:rFonts w:cs="Times New Roman"/>
        </w:rPr>
      </w:pPr>
    </w:p>
    <w:sectPr w:rsidR="008572C3" w:rsidRPr="00696021" w:rsidSect="00102360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C1EEF" w14:textId="77777777" w:rsidR="00DC38BE" w:rsidRDefault="00DC38BE" w:rsidP="00570D25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2785466D" w14:textId="77777777" w:rsidR="00DC38BE" w:rsidRDefault="00DC38BE" w:rsidP="00570D25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7CA169" w14:textId="77777777" w:rsidR="008572C3" w:rsidRDefault="008572C3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C3B93" w14:textId="77777777" w:rsidR="00DC38BE" w:rsidRDefault="00DC38BE" w:rsidP="00570D25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7C14A98D" w14:textId="77777777" w:rsidR="00DC38BE" w:rsidRDefault="00DC38BE" w:rsidP="00570D25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ED659" w14:textId="77777777" w:rsidR="008572C3" w:rsidRDefault="008572C3" w:rsidP="00A722CC">
    <w:pPr>
      <w:pStyle w:val="Header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18"/>
    <w:rsid w:val="00101039"/>
    <w:rsid w:val="00102360"/>
    <w:rsid w:val="00147B15"/>
    <w:rsid w:val="002762B2"/>
    <w:rsid w:val="002A04FE"/>
    <w:rsid w:val="003873C6"/>
    <w:rsid w:val="00446944"/>
    <w:rsid w:val="0044719F"/>
    <w:rsid w:val="004579E4"/>
    <w:rsid w:val="00570D25"/>
    <w:rsid w:val="00622916"/>
    <w:rsid w:val="00696021"/>
    <w:rsid w:val="006B0918"/>
    <w:rsid w:val="006E5510"/>
    <w:rsid w:val="006E6AD8"/>
    <w:rsid w:val="008572C3"/>
    <w:rsid w:val="008E6876"/>
    <w:rsid w:val="00A722CC"/>
    <w:rsid w:val="00B04500"/>
    <w:rsid w:val="00B152D1"/>
    <w:rsid w:val="00B94637"/>
    <w:rsid w:val="00BC303B"/>
    <w:rsid w:val="00C02A30"/>
    <w:rsid w:val="00D27BE7"/>
    <w:rsid w:val="00D337E4"/>
    <w:rsid w:val="00DC38BE"/>
    <w:rsid w:val="00E7672C"/>
    <w:rsid w:val="00F0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0038D28"/>
  <w15:docId w15:val="{B01AB2E4-9CC3-4F7E-9FF6-976DF060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2360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70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70D25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570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70D2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471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7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512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7</Characters>
  <Application>Microsoft Office Word</Application>
  <DocSecurity>0</DocSecurity>
  <Lines>10</Lines>
  <Paragraphs>3</Paragraphs>
  <ScaleCrop>false</ScaleCrop>
  <Company>Lenovo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hi</dc:creator>
  <cp:keywords/>
  <dc:description/>
  <cp:lastModifiedBy>Sean Thompson</cp:lastModifiedBy>
  <cp:revision>2</cp:revision>
  <dcterms:created xsi:type="dcterms:W3CDTF">2019-08-29T09:53:00Z</dcterms:created>
  <dcterms:modified xsi:type="dcterms:W3CDTF">2019-08-29T09:53:00Z</dcterms:modified>
</cp:coreProperties>
</file>